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>Table 2. The ingredients of each formula.</w:t>
      </w:r>
    </w:p>
    <w:p>
      <w:pPr>
        <w:pStyle w:val="Normal"/>
        <w:rPr>
          <w:lang w:val="de-DE"/>
        </w:rPr>
      </w:pPr>
      <w:r>
        <w:rPr>
          <w:lang w:val="de-D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0775</wp:posOffset>
                </wp:positionH>
                <wp:positionV relativeFrom="paragraph">
                  <wp:posOffset>95885</wp:posOffset>
                </wp:positionV>
                <wp:extent cx="72694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94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5"/>
                              <w:gridCol w:w="2313"/>
                              <w:gridCol w:w="2520"/>
                              <w:gridCol w:w="2160"/>
                              <w:gridCol w:w="2160"/>
                            </w:tblGrid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2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9153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gredients of each formu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8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Xu 2016 (8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8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stragalus membranaceus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u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Qi) 15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8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Cynanchum otophyllum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Shao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Polygonatum odoratum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(Y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Zhu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adix Glycyrrhizae preparat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 Gan Cao) 15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2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Aconitum carmichaeli Debx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(F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Zi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momum villosum Lour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Sha Ren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Hippophae rhamnoides 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Y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Tang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innamomum cassia Presl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Gui Zhi) 6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Aucklandia lappa Decn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M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Xiang) 6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Zingiber officinale Ros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She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Jiang) 6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Ziziphus jujuba Mil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(Da Zao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6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Liang et al. 2016 (9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stragalus membranaceus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u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Qi) 15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donopsis pilosula (Franch.) Nannf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Dang Shen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augellica sinensis(Oliv) Diel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g Gui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Citrus reticulata Blanco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he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Pi) 9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phiopogon japonicus(Thunb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Ker-Gaw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Mai Dong) 15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tractylodes macrocephala Koidz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Chao Bai Zhu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Polygonatum odoratum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(Y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Zhu) 12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Glehnia littoralis Fr. Schmidt ex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Miq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(Bei Sha Shen) 12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Citrus aurantium 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 Qiao) 9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itrus medica L.Var. Sarcodactyli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Swingl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Fo Shou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Panax notoginseng (Burk.) F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H. Chen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San Qi) 6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adix Glycyrrhizae preparat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 Gan Cao) 3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Paeonia lactiflora Pall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hi Shao)12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urcuma wenyujin Y.H.Chen et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C.Ling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Yu Jin)12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  <w:shd w:fill="F3F3F3" w:val="clear"/>
                                    </w:rPr>
                                    <w:t>Ma 2015 (10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Poria cocos (Schw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Wo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f (F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Lin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2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stragalus membranaceus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u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Qi) 2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Atractylodes macrocephal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Koidz.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Zhu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Salvia miltiorrhiza Bg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(D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Shen) 2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donopsis pilosula (Franch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Nannf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Dang Shen) 15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Pinellia ternata(Thunb) Breit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Fa B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Xia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momum villosum Lour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Sha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Ren) 6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innamomum cassia Presl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Gu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Zhi) 6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9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Radix Glycyrrhizae preparata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Gan Cao) 6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Zingiber officinale Rosc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Gan Jiang) 6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3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Peng et al. 2015 (11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Salvia miltiorrhiza Bg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(D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Shen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Cynanchum otophyllum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Shao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phiopogon japonicus (Thunb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Ker-Gaw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Mai Dong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Glehnia littoralis Fr. Schmidt ex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Miq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Sha Shen) 1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augellica sinensis(Oliv) Diel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g Gui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Pinellia ternata(Thunb) Breit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Ji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Ban Xia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Scutellaria barbataD.Don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B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Zhi Lian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Radix Glycyrrhizae preparat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Gan Cao) 9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Citrus aurantium 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 Qiao) 9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Solanum nigrum 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Long Kui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Dolichos lablab 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Chao Bi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Dou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ldenlandia diffusa (willd.) Rox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Hua She She Cao)15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9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donopsis pilosula (Franch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Nannf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Dang Shen) 15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Wang ZX 2015 (12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donopsis pilosula (Franch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Nannf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Dang Shen) 3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stragalus membranaceus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u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Qi) 3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Poria cocos (Schw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Wo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f (F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Lin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Atractylodes macrocephal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Koidz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(Bai Zhu) 12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Dioscorea opposita Thunb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Sh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Yao) 2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Salvia miltiorrhiza Bg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(Dan Shen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ehmannia glutinosa Libosch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Sheng Di Huang) 3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augellica sinensis(Oliv) Diel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g Gui) 2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Citrus aurantium 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 Shi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Pinellia ternate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(Thunb) Breit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Xia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Citrus reticulata Blanco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he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Pi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ldenlandia diffusa (willd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Roxb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Hua She She Cao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9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Radix Glycyrrhizae preparata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Gan Cao) 6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  <w:shd w:fill="D9D9D9" w:val="clear"/>
                                    </w:rPr>
                                    <w:t>Wang YY 2015 (13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stragalus membranaceus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u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Qi) 3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Panax quinquefolium 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Xi Y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Shen)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Prunus persic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(L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atsch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Tao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Ren) 6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arthamus tinctorius L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o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Hua) 6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Bupleurum chinensis DC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. (Cha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Hu) 12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Aucklandia lappa Decn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Mu Xiang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6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Bletilla striata (Thunb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Reichb.F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Bai Ji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Ligusticum chuanxiong Hort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Chuan Xiong) 6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Panax notoginseng (Burk.) F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H.Chen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Tian San Qi) 9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Gallus gallus domesticus Brisson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J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Nei Jin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ptis chinensis Franch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uang Lian) 3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Citrus reticulata Blanco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he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Pi) 15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Zhou et al. 2015 (14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Astragalus membranaceu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u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Qi) 12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rydalis yanhusuo W.T.Wang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Y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Hu Suo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Cyperus rotundus L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Xiang Fu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Crataegus pinnatifida Bge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var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major N.E.Br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Shan Zha) 12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ynanchum otophyllum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Shao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Glehnia littoralis Fr. Schmidt ex Miq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(Bei Sha Shen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phiopogon japonicu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(Thunb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Ker-Gaw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Mai Dong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Salvia miltiorrhiza Bge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Shen) 12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adix Glycyrrhizae preparat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Gan Cao) 6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Lu et al. 2014 (15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stragalus membranaceus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She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Huang Qi) 2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augellica sinensi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(Oliv) Diel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g Gui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ehmannia glutinosa Libosch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 (Sheng Di Huang) 15di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Taraxacum mongolicum Hand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-Mazz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Pu Gong Ying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Radix Glycyrrhizae preparat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Gan Cao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ngelica dahurica (Fisch.ex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Hoffm.)Benth.et Hook.f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Bai zhi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Lysimachia christinae Hance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Jin Qian Cao) 8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Lycium chinense Mil1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i G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Pi) 15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.kravanh Pierre ex Gagnep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Cs/>
                                      <w:sz w:val="15"/>
                                      <w:szCs w:val="15"/>
                                    </w:rPr>
                                    <w:t>(Dou Kou) 12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Dendrobium loddigesii Rolfe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(Sh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Hu) 18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Nelumbo nucifera Gaertn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Geng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Zhang et al. 2014 (16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donopsis pilosula (Franch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Nannf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Dang Shen) 2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tractylodes lancea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Thunb.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DC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ang Zhu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Atractylodes macrocephal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Koidz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Zhu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Poria cocos (Schw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Wo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f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(F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Lin) 15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adix Glycyrrhizae preparat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Gan Cao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urcuma phaeocaulis Val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E Zhu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Salvia miltiorrhiza Bge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Shen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Pinellia ternate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(Thunb) Breit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Jiang Ban Xia) 1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1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itrus reticulata Blanco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hen Pi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6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Li 2014 (17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phiopogon japonicu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(Thunb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Ker-Gaw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(Mai Dong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8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Glehnia littoralis Fr. Schmidt ex Miq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Sha Shen) 12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augellica sinensi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(Oliv) Diel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g Gui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Scutellaria barbataD.Don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B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Zhi Lian) 8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ptis chinensis Franch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u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Lian)6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Dolichos lablab 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hao Bian Dou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2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ynanchum otophyllum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Shao) 12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Pinellia ternate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(Thunb) Breit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Jiang Ban Xia) 8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Radix Glycyrrhizae preparat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Gan Cao) 8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ldenlandia diffusa (willd.) Roxb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Hua She She Cao) 14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Wang et al. 2013 (18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ynanchum otophyllum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Shao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Salvia miltiorrhiza Bg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 Shen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Glehnia littoralis Fr. Schmidt ex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Miq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Sha Shen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phiopogon japonicu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(Thunb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Ker-Gawl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Mai Dong) 1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augellica sinensi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(Oliv) Diel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g Gui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Scutellaria barbataD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Don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Ban Zh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Lian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Pinellia ternate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(Thunb) Breit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Jiang Ban Xia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Solanum nigrum 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Long Kui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9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Radix Glycyrrhizae preparat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Gan Cao) 9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itrus aurantium L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 Qiao) 9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donopsis pilosula (Franch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Nannf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Dang Shen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Dolichos lablab 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Chao Bi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Dou) 15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ldenlandia diffusa (willd.) Roxb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Hua She She Cao) 15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Liu 2013 (19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Astragalus membranaceu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Huang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Qi) 3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odonopsis pilosula (Franch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Nannf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Dang Shen) 3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Atractylodes macrocephal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Koidz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hao Bai Zhu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Poria cocos (Schw.)Wo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f (F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Lin) 10g,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itrus reticulata Blanco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hen Pi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10g,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itrus aurantium 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Zhi Shi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Taraxacum mongolicum Hand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-Mazz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Pu Gong Ying) 3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ldenlandia diffusa (willd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Roxb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ai Hua She She Cao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3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augellica sinensis(Oliv) Diels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g Gui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Bletilla striata (Thunb.) Reichb. F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Bai Ji) 3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Corydalis yanhusuo W.T.Wang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Yan Hu Suo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Pinellia ternata(Thunb) Breit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Ban Xia) 1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Coix lacryma-jobi L.var.ma-yuen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(Roman.) Stapf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Yi Yi Ren) 3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Gallus gallus domesticus Brisso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(Ji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Nei Jin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Dioscorea opp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osita Thunb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(Shan Yao) 2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Aucklandia lappa Decne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(Mu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Xiang) 1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>Scutellaria barbataD.Do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(Ban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Zhi Lian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2295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  <w:lang w:val="sv-SE"/>
                                    </w:rPr>
                                    <w:t>Chen et al. 2010 (20)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Codonopsis pilosula (Franch.)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Nannf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Dang Shen) 2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Dioscorea opposita Thunb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. (Shan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Yao) 2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stragalus membranaceus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(Zhi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Huang Qi) 1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Poria cocos (Schw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>Wol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f (Fu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Lin) 15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Atractylodes macrocephala Koidz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Chao Bai Zhu) 10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Coptis chinensis Franch.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(Huang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Lian)6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Aaugellica sinensis(Oliv) Diels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sv-SE"/>
                                    </w:rPr>
                                    <w:t>(Dang Gui) 10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Citrus medica L.Var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Sarcodactylis Swingle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Fo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Shou) 10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Amomum villosum Lour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(Sha Ren)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Glehnia littoralis Fr. Schmidt ex Miq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Sha Shen) 6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Evodia rutaecarpa (Juss.)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Benth.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Wu Zhu Yu)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shd w:fill="F3F3F3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Radix Glycyrrhizae preparata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Zhi Gan Cao) 5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2295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Panax notoginseng (Burk.) F. H.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5"/>
                                      <w:szCs w:val="15"/>
                                      <w:lang w:val="de-DE"/>
                                    </w:rPr>
                                    <w:t xml:space="preserve">Chen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  <w:t>(San Qi Fen) 3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4pt;height:595.3pt;mso-wrap-distance-left:9pt;mso-wrap-distance-right:9pt;mso-wrap-distance-top:0pt;mso-wrap-distance-bottom:0pt;margin-top:7.55pt;mso-position-vertical-relative:text;margin-left:88.25pt;mso-position-horizontal-relative:page">
                <v:fill opacity="0f"/>
                <v:textbox inset="0in,0in,0in,0in">
                  <w:txbxContent>
                    <w:tbl>
                      <w:tblPr>
                        <w:tblW w:w="114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95"/>
                        <w:gridCol w:w="2313"/>
                        <w:gridCol w:w="2520"/>
                        <w:gridCol w:w="2160"/>
                        <w:gridCol w:w="2160"/>
                      </w:tblGrid>
                      <w:tr>
                        <w:trPr>
                          <w:trHeight w:val="90" w:hRule="atLeast"/>
                        </w:trPr>
                        <w:tc>
                          <w:tcPr>
                            <w:tcW w:w="22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9153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gredients of each formula</w:t>
                            </w:r>
                          </w:p>
                        </w:tc>
                      </w:tr>
                      <w:tr>
                        <w:trPr>
                          <w:trHeight w:val="728" w:hRule="atLeast"/>
                        </w:trPr>
                        <w:tc>
                          <w:tcPr>
                            <w:tcW w:w="2295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Xu 2016 (8)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8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stragalus membranaceus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u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Qi) 15g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8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Cynanchum otophyllum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Shao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5g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Polygonatum odoratum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(Yu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Zhu) 15g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Radix Glycyrrhizae preparat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 Gan Cao) 15g</w:t>
                            </w:r>
                          </w:p>
                        </w:tc>
                      </w:tr>
                      <w:tr>
                        <w:trPr>
                          <w:trHeight w:val="742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Aconitum carmichaeli Debx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(Fu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Zi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momum villosum Lour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Sha Ren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Hippophae rhamnoides 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Y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Tang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innamomum cassia Presl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Gui Zhi) 6g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Aucklandia lappa Decne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Mu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Xiang) 6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Zingiber officinale Rose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She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Jiang) 6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Ziziphus jujuba Mill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(Da Zao)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6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Liang et al. 2016 (9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stragalus membranaceus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u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Qi) 15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donopsis pilosula (Franch.) Nannf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Dang Shen)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augellica sinensis(Oliv) Diel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g Gui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Citrus reticulata Blanco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he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Pi) 9g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phiopogon japonicus(Thunb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Ker-Gaw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Mai Dong) 15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tractylodes macrocephala Koidz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Chao Bai Zhu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Polygonatum odoratum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(Yu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Zhu) 12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Glehnia littoralis Fr. Schmidt ex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Miq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(Bei Sha Shen) 12g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Citrus aurantium 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 Qiao) 9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itrus medica L.Var. Sarcodactyli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Swingle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Fo Shou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Panax notoginseng (Burk.) F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H. Chen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San Qi) 6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Radix Glycyrrhizae preparat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 Gan Cao) 3g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Paeonia lactiflora Pall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hi Shao)12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urcuma wenyujin Y.H.Chen et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C.Ling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Yu Jin)12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  <w:shd w:fill="F3F3F3" w:val="clear"/>
                              </w:rPr>
                              <w:t>Ma 2015 (10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Poria cocos (Schw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Wol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f (Fu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Lin)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2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stragalus membranaceus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u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Qi) 2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Atractylodes macrocephal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Koidz.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Zhu)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Salvia miltiorrhiza Bge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(Dan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Shen) 20g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donopsis pilosula (Franch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Nannf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Dang Shen) 15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Pinellia ternata(Thunb) Breit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Fa Ba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Xia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momum villosum Lour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Sha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Ren) 6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innamomum cassia Presl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Gu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Zhi) 6g</w:t>
                            </w:r>
                          </w:p>
                        </w:tc>
                      </w:tr>
                      <w:tr>
                        <w:trPr>
                          <w:trHeight w:val="619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Radix Glycyrrhizae preparata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Gan Cao) 6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Zingiber officinale Rosc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Gan Jiang) 6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13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Peng et al. 2015 (11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Salvia miltiorrhiza Bge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(Dan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Shen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Cynanchum otophyllum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Shao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phiopogon japonicus (Thunb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Ker-Gaw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Mai Dong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Glehnia littoralis Fr. Schmidt ex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Miq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Sha Shen) 10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augellica sinensis(Oliv) Diel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g Gui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Pinellia ternata(Thunb) Breit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Ji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Ban Xia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Scutellaria barbataD.Don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Ban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Zhi Lian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Radix Glycyrrhizae preparat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Gan Cao) 9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Citrus aurantium 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 Qiao) 9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Solanum nigrum 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Long Kui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Dolichos lablab L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Chao Bia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Dou)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ldenlandia diffusa (willd.) Rox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Hua She She Cao)15g</w:t>
                            </w:r>
                          </w:p>
                        </w:tc>
                      </w:tr>
                      <w:tr>
                        <w:trPr>
                          <w:trHeight w:val="769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donopsis pilosula (Franch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Nannf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Dang Shen) 15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Wang ZX 2015 (12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donopsis pilosula (Franch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Nannf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Dang Shen) 3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stragalus membranaceus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u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Qi) 3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Poria cocos (Schw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Wol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f (Fu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Lin)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Atractylodes macrocephal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Koidz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(Bai Zhu) 12g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Dioscorea opposita Thunb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Sha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Yao) 2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Salvia miltiorrhiza Bge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(Dan Shen)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Rehmannia glutinosa Libosch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Sheng Di Huang) 3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augellica sinensis(Oliv) Diel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g Gui) 20g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Citrus aurantium 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 Shi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Pinellia ternate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(Thunb) Breit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Xia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Citrus reticulata Blanco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he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Pi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ldenlandia diffusa (willd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Roxb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Hua She She Cao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0g</w:t>
                            </w:r>
                          </w:p>
                        </w:tc>
                      </w:tr>
                      <w:tr>
                        <w:trPr>
                          <w:trHeight w:val="629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Radix Glycyrrhizae preparata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Gan Cao) 6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  <w:shd w:fill="D9D9D9" w:val="clear"/>
                              </w:rPr>
                              <w:t>Wang YY 2015 (13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stragalus membranaceus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u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Qi) 3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Panax quinquefolium 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Xi Y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Shen)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Prunus persic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(L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Batsch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Tao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Ren) 6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arthamus tinctorius L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o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Hua) 6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Bupleurum chinensis DC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. (Cha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Hu) 12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Aucklandia lappa Decne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Mu Xiang)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6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Bletilla striata (Thunb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Reichb.F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Bai Ji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Ligusticum chuanxiong Hort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Chuan Xiong) 6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Panax notoginseng (Burk.) F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H.Chen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Tian San Qi) 9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Gallus gallus domesticus Brisson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J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Nei Jin)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ptis chinensis Franch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uang Lian) 3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Citrus reticulata Blanco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he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Pi) 15g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Zhou et al. 2015 (14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Astragalus membranaceu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u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Qi) 12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rydalis yanhusuo W.T.Wang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Ya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Hu Suo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Cyperus rotundus L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Xiang Fu)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Crataegus pinnatifida Bge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var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major N.E.Br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Shan Zha) 12g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ynanchum otophyllum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Shao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Glehnia littoralis Fr. Schmidt ex Miq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(Bei Sha Shen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phiopogon japonicu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(Thunb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Ker-Gaw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Mai Dong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Salvia miltiorrhiza Bge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Shen) 12g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Radix Glycyrrhizae preparat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Gan Cao) 6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Lu et al. 2014 (15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stragalus membranaceus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She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Huang Qi) 2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augellica sinensi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(Oliv) Diel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g Gui)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Rehmannia glutinosa Libosch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 (Sheng Di Huang) 15di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Taraxacum mongolicum Hand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-Mazz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Pu Gong Ying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10g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Radix Glycyrrhizae preparat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Gan Cao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ngelica dahurica (Fisch.ex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Hoffm.)Benth.et Hook.f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Bai zhi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Lysimachia christinae Hance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Jin Qian Cao) 8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Lycium chinense Mil1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.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i Gu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Pi) 15g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.kravanh Pierre ex Gagnep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 </w:t>
                            </w:r>
                            <w:r>
                              <w:rPr>
                                <w:iCs/>
                                <w:sz w:val="15"/>
                                <w:szCs w:val="15"/>
                              </w:rPr>
                              <w:t>(Dou Kou) 12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Dendrobium loddigesii Rolfe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(Shi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Hu) 18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Nelumbo nucifera Gaertn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e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Geng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9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Zhang et al. 2014 (16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donopsis pilosula (Franch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Nannf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Dang Shen) 2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tractylodes lancea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Thunb.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DC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ang Zhu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Atractylodes macrocephal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Koidz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Zhu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Poria cocos (Schw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Wol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f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(Fu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Lin) 15g</w:t>
                            </w:r>
                          </w:p>
                        </w:tc>
                      </w:tr>
                      <w:tr>
                        <w:trPr>
                          <w:trHeight w:val="539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Radix Glycyrrhizae preparat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Gan Cao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urcuma phaeocaulis Val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E Zhu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Salvia miltiorrhiza Bge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Shen)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Pinellia ternate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(Thunb) Breit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Jiang Ban Xia) 10g</w:t>
                            </w:r>
                          </w:p>
                        </w:tc>
                      </w:tr>
                      <w:tr>
                        <w:trPr>
                          <w:trHeight w:val="601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itrus reticulata Blanco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hen Pi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6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Li 2014 (17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phiopogon japonicu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(Thunb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Ker-Gawl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(Mai Dong)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8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Glehnia littoralis Fr. Schmidt ex Miq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Sha Shen) 12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augellica sinensi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(Oliv) Diel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g Gui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Scutellaria barbataD.Don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Ban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Zhi Lian) 8g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ptis chinensis Franch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u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Lian)6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Dolichos lablab L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hao Bian Dou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2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ynanchum otophyllum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Shao) 12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Pinellia ternate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(Thunb) Breit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Jiang Ban Xia) 8g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Radix Glycyrrhizae preparat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Gan Cao) 8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ldenlandia diffusa (willd.) Roxb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Hua She She Cao) 14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Wang et al. 2013 (18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ynanchum otophyllum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Shao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Salvia miltiorrhiza Bge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 Shen)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Glehnia littoralis Fr. Schmidt ex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Miq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Sha Shen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phiopogon japonicu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(Thunb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Ker-Gawl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Mai Dong) 10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augellica sinensi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(Oliv) Diel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g Gui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Scutellaria barbataD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Don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Ban Zhi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Lian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Pinellia ternate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(Thunb) Breit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Jiang Ban Xia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Solanum nigrum L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Long Kui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9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Radix Glycyrrhizae preparat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Gan Cao) 9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itrus aurantium L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 Qiao) 9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donopsis pilosula (Franch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Nannf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Dang Shen)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Dolichos lablab L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Chao Bia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Dou) 15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ldenlandia diffusa (willd.) Roxb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Hua She She Cao) 15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6" w:hRule="atLeast"/>
                        </w:trPr>
                        <w:tc>
                          <w:tcPr>
                            <w:tcW w:w="2295" w:type="dxa"/>
                            <w:vMerge w:val="restart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Liu 2013 (19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Astragalus membranaceu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Huang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Qi) 3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odonopsis pilosula (Franch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Nannf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Dang Shen) 3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Atractylodes macrocephal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Koidz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hao Bai Zhu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Poria cocos (Schw.)Wol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f (Fu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Lin) 10g,</w:t>
                            </w:r>
                          </w:p>
                        </w:tc>
                      </w:tr>
                      <w:tr>
                        <w:trPr>
                          <w:trHeight w:val="546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itrus reticulata Blanco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hen Pi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10g,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itrus aurantium L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Zhi Shi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Taraxacum mongolicum Hand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-Mazz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Pu Gong Ying) 3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ldenlandia diffusa (willd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Roxb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ai Hua She She Cao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30g</w:t>
                            </w:r>
                          </w:p>
                        </w:tc>
                      </w:tr>
                      <w:tr>
                        <w:trPr>
                          <w:trHeight w:val="546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augellica sinensis(Oliv) Diels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g Gui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Bletilla striata (Thunb.) Reichb. F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Bai Ji) 3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Corydalis yanhusuo W.T.Wang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Yan Hu Suo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Pinellia ternata(Thunb) Breit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Ban Xia) 10g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Coix lacryma-jobi L.var.ma-yuen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(Roman.) Stapf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Yi Yi Ren) 3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Gallus gallus domesticus Brisson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(Ji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Nei Jin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Dioscorea opp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osita Thunb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(Shan Yao) 2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Aucklandia lappa Decne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(Mu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Xiang) 10g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>Scutellaria barbataD.Don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(Ban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Zhi Lian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2295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  <w:lang w:val="sv-SE"/>
                              </w:rPr>
                              <w:t>Chen et al. 2010 (20)</w:t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Codonopsis pilosula (Franch.)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Nannf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Dang Shen) 2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Dioscorea opposita Thunb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. (Shan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Yao) 2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stragalus membranaceus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(Zhi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Huang Qi) 1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Poria cocos (Schw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>Wol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f (Fu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Lin) 15g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Atractylodes macrocephala Koidz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Chao Bai Zhu) 10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Coptis chinensis Franch.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(Huang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Lian)6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Aaugellica sinensis(Oliv) Diels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  <w:lang w:val="sv-SE"/>
                              </w:rPr>
                              <w:t>(Dang Gui) 10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Citrus medica L.Var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Sarcodactylis Swingle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Fo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Shou) 10g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Amomum villosum Lour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(Sha Ren)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6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Glehnia littoralis Fr. Schmidt ex Miq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Sha Shen) 6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Evodia rutaecarpa (Juss.)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Benth.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Wu Zhu Yu)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5g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shd w:fill="F3F3F3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Radix Glycyrrhizae preparata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Zhi Gan Cao) 5g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2295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>Panax notoginseng (Burk.) F. H.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5"/>
                                <w:szCs w:val="15"/>
                                <w:lang w:val="de-DE"/>
                              </w:rPr>
                              <w:t xml:space="preserve">Chen </w:t>
                            </w: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  <w:t>(San Qi Fen) 3g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  <w:lang w:val="de-DE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de-D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9:12:00Z</dcterms:created>
  <dc:creator>Administrator</dc:creator>
  <dc:description/>
  <cp:keywords/>
  <dc:language>en-US</dc:language>
  <cp:lastModifiedBy>YunkaiDai</cp:lastModifiedBy>
  <dcterms:modified xsi:type="dcterms:W3CDTF">2017-07-14T15:48:00Z</dcterms:modified>
  <cp:revision>5</cp:revision>
  <dc:subject/>
  <dc:title/>
</cp:coreProperties>
</file>